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520FE" w14:textId="77777777" w:rsidR="000D459D" w:rsidRPr="001E74A4" w:rsidRDefault="000D459D" w:rsidP="000D459D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2DA37CE6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2</w:t>
      </w:r>
      <w:r w:rsidRPr="2DA37CE6">
        <w:rPr>
          <w:b/>
          <w:bCs/>
          <w:sz w:val="20"/>
          <w:szCs w:val="20"/>
        </w:rPr>
        <w:t xml:space="preserve">. </w:t>
      </w:r>
      <w:r w:rsidRPr="2DA37CE6">
        <w:rPr>
          <w:sz w:val="20"/>
          <w:szCs w:val="20"/>
        </w:rPr>
        <w:t xml:space="preserve">Univariate </w:t>
      </w:r>
      <w:r>
        <w:rPr>
          <w:sz w:val="20"/>
          <w:szCs w:val="20"/>
        </w:rPr>
        <w:t xml:space="preserve">association of alpha angles measured in each radial plane with </w:t>
      </w:r>
      <w:r w:rsidRPr="2DA37CE6">
        <w:rPr>
          <w:sz w:val="20"/>
          <w:szCs w:val="20"/>
        </w:rPr>
        <w:t>delayed gadolinium enhanced MRI (dGEMRIC) score</w:t>
      </w:r>
      <w:r>
        <w:rPr>
          <w:sz w:val="20"/>
          <w:szCs w:val="20"/>
        </w:rPr>
        <w:t>*</w:t>
      </w:r>
    </w:p>
    <w:p w14:paraId="3D4F998C" w14:textId="77777777" w:rsidR="000D459D" w:rsidRDefault="000D459D" w:rsidP="000D459D">
      <w:pPr>
        <w:rPr>
          <w:rFonts w:cstheme="minorHAnsi"/>
          <w:b/>
          <w:sz w:val="20"/>
          <w:szCs w:val="20"/>
        </w:rPr>
      </w:pPr>
    </w:p>
    <w:tbl>
      <w:tblPr>
        <w:tblStyle w:val="PlainTable4"/>
        <w:tblpPr w:leftFromText="180" w:rightFromText="180" w:vertAnchor="page" w:horzAnchor="margin" w:tblpY="2280"/>
        <w:tblW w:w="9639" w:type="dxa"/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1723"/>
        <w:gridCol w:w="236"/>
        <w:gridCol w:w="1017"/>
      </w:tblGrid>
      <w:tr w:rsidR="000D459D" w:rsidRPr="001E74A4" w14:paraId="0D17506C" w14:textId="77777777" w:rsidTr="00147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noWrap/>
            <w:hideMark/>
          </w:tcPr>
          <w:p w14:paraId="31C271A4" w14:textId="77777777" w:rsidR="000D459D" w:rsidRPr="001E74A4" w:rsidRDefault="000D459D" w:rsidP="001472DB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8E7BFF" w14:textId="77777777" w:rsidR="000D459D" w:rsidRPr="001E74A4" w:rsidRDefault="000D459D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74A4">
              <w:rPr>
                <w:rFonts w:cstheme="minorHAnsi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>eta coeffici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3789D3" w14:textId="77777777" w:rsidR="000D459D" w:rsidRPr="001E74A4" w:rsidRDefault="000D459D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74A4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11AF5998" w14:textId="77777777" w:rsidR="000D459D" w:rsidRPr="00A72E34" w:rsidRDefault="000D459D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2E34">
              <w:rPr>
                <w:rFonts w:cstheme="minorHAnsi"/>
                <w:sz w:val="20"/>
                <w:szCs w:val="20"/>
              </w:rPr>
              <w:t xml:space="preserve">Partial correlation </w:t>
            </w:r>
          </w:p>
          <w:p w14:paraId="0F0CCC1A" w14:textId="77777777" w:rsidR="000D459D" w:rsidRPr="001E74A4" w:rsidRDefault="000D459D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2E34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A72E34">
              <w:rPr>
                <w:rFonts w:cstheme="minorHAnsi"/>
                <w:sz w:val="20"/>
                <w:szCs w:val="20"/>
              </w:rPr>
              <w:t>r</w:t>
            </w:r>
            <w:r w:rsidRPr="00A72E34">
              <w:rPr>
                <w:rFonts w:cstheme="minorHAnsi"/>
                <w:sz w:val="20"/>
                <w:szCs w:val="20"/>
                <w:vertAlign w:val="subscript"/>
              </w:rPr>
              <w:t>partial</w:t>
            </w:r>
            <w:proofErr w:type="spellEnd"/>
            <w:r w:rsidRPr="00A72E3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8FEB78A" w14:textId="77777777" w:rsidR="000D459D" w:rsidRPr="001E74A4" w:rsidRDefault="000D459D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ED42EE1" w14:textId="77777777" w:rsidR="000D459D" w:rsidRPr="001E74A4" w:rsidRDefault="000D459D" w:rsidP="00147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74A4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0D459D" w:rsidRPr="00890877" w14:paraId="39C20DE1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noWrap/>
          </w:tcPr>
          <w:p w14:paraId="5274FB2D" w14:textId="77777777" w:rsidR="000D459D" w:rsidRPr="00C76803" w:rsidRDefault="000D459D" w:rsidP="001472DB">
            <w:pPr>
              <w:rPr>
                <w:rFonts w:cstheme="minorHAnsi"/>
                <w:sz w:val="20"/>
                <w:szCs w:val="20"/>
              </w:rPr>
            </w:pPr>
            <w:r w:rsidRPr="00C13021">
              <w:rPr>
                <w:rFonts w:cstheme="minorHAnsi"/>
                <w:b w:val="0"/>
                <w:bCs w:val="0"/>
                <w:sz w:val="20"/>
                <w:szCs w:val="20"/>
              </w:rPr>
              <w:t>Superior alpha angle</w:t>
            </w:r>
            <w:r w:rsidRPr="001E74A4">
              <w:rPr>
                <w:rFonts w:cstheme="minorHAnsi"/>
                <w:sz w:val="20"/>
                <w:szCs w:val="20"/>
              </w:rPr>
              <w:t xml:space="preserve"> (12 o’clock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D4D32C" w14:textId="77777777" w:rsidR="000D459D" w:rsidRPr="000D01E0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01E0">
              <w:rPr>
                <w:rFonts w:cstheme="minorHAnsi"/>
                <w:sz w:val="20"/>
                <w:szCs w:val="20"/>
              </w:rPr>
              <w:t>-1.4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3BB6396B" w14:textId="77777777" w:rsidR="000D459D" w:rsidRPr="000D01E0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01E0">
              <w:rPr>
                <w:rFonts w:cstheme="minorHAnsi"/>
                <w:sz w:val="20"/>
                <w:szCs w:val="20"/>
              </w:rPr>
              <w:t>(-3.5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0D01E0">
              <w:rPr>
                <w:rFonts w:cstheme="minorHAnsi"/>
                <w:sz w:val="20"/>
                <w:szCs w:val="20"/>
              </w:rPr>
              <w:t>, 0.6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0D01E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58C59037" w14:textId="77777777" w:rsidR="000D459D" w:rsidRPr="000D01E0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2E34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E3A7FB9" w14:textId="77777777" w:rsidR="000D459D" w:rsidRPr="000D01E0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542ABB5" w14:textId="77777777" w:rsidR="000D459D" w:rsidRPr="000D01E0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D01E0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0D459D" w:rsidRPr="002F402A" w14:paraId="32B181DF" w14:textId="77777777" w:rsidTr="001472D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649B4362" w14:textId="77777777" w:rsidR="000D459D" w:rsidRPr="00C76803" w:rsidRDefault="000D459D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13021">
              <w:rPr>
                <w:rFonts w:cstheme="minorHAnsi"/>
                <w:b w:val="0"/>
                <w:bCs w:val="0"/>
                <w:sz w:val="20"/>
                <w:szCs w:val="20"/>
              </w:rPr>
              <w:t>Superoanterior alpha angle</w:t>
            </w:r>
            <w:r w:rsidRPr="001E74A4">
              <w:rPr>
                <w:rFonts w:cstheme="minorHAnsi"/>
                <w:sz w:val="20"/>
                <w:szCs w:val="20"/>
              </w:rPr>
              <w:t xml:space="preserve"> (1 o’clock)</w:t>
            </w:r>
          </w:p>
        </w:tc>
        <w:tc>
          <w:tcPr>
            <w:tcW w:w="1559" w:type="dxa"/>
          </w:tcPr>
          <w:p w14:paraId="3374EDDB" w14:textId="77777777" w:rsidR="000D459D" w:rsidRPr="002F402A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4</w:t>
            </w:r>
          </w:p>
        </w:tc>
        <w:tc>
          <w:tcPr>
            <w:tcW w:w="1560" w:type="dxa"/>
            <w:noWrap/>
          </w:tcPr>
          <w:p w14:paraId="27D5A993" w14:textId="77777777" w:rsidR="000D459D" w:rsidRPr="002F402A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2.91, 2.24)</w:t>
            </w:r>
          </w:p>
        </w:tc>
        <w:tc>
          <w:tcPr>
            <w:tcW w:w="1723" w:type="dxa"/>
          </w:tcPr>
          <w:p w14:paraId="4AD73D06" w14:textId="77777777" w:rsidR="000D459D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2E34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236" w:type="dxa"/>
          </w:tcPr>
          <w:p w14:paraId="3E4CFA1A" w14:textId="77777777" w:rsidR="000D459D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A239901" w14:textId="77777777" w:rsidR="000D459D" w:rsidRPr="002F402A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3</w:t>
            </w:r>
          </w:p>
        </w:tc>
      </w:tr>
      <w:tr w:rsidR="000D459D" w:rsidRPr="002F402A" w14:paraId="1E58D0EB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5ED01EED" w14:textId="77777777" w:rsidR="000D459D" w:rsidRPr="00C76803" w:rsidRDefault="000D459D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13021">
              <w:rPr>
                <w:rFonts w:cstheme="minorHAnsi"/>
                <w:b w:val="0"/>
                <w:bCs w:val="0"/>
                <w:sz w:val="20"/>
                <w:szCs w:val="20"/>
              </w:rPr>
              <w:t>Anterosuperior alpha angle</w:t>
            </w:r>
            <w:r w:rsidRPr="001E74A4">
              <w:rPr>
                <w:rFonts w:cstheme="minorHAnsi"/>
                <w:sz w:val="20"/>
                <w:szCs w:val="20"/>
              </w:rPr>
              <w:t xml:space="preserve"> (2 o’clock)</w:t>
            </w:r>
          </w:p>
        </w:tc>
        <w:tc>
          <w:tcPr>
            <w:tcW w:w="1559" w:type="dxa"/>
          </w:tcPr>
          <w:p w14:paraId="713F5EE8" w14:textId="77777777" w:rsidR="000D459D" w:rsidRPr="002F402A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1</w:t>
            </w:r>
          </w:p>
        </w:tc>
        <w:tc>
          <w:tcPr>
            <w:tcW w:w="1560" w:type="dxa"/>
            <w:noWrap/>
          </w:tcPr>
          <w:p w14:paraId="2728F14E" w14:textId="77777777" w:rsidR="000D459D" w:rsidRPr="002F402A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3.87, 2.26)</w:t>
            </w:r>
          </w:p>
        </w:tc>
        <w:tc>
          <w:tcPr>
            <w:tcW w:w="1723" w:type="dxa"/>
          </w:tcPr>
          <w:p w14:paraId="68BDFD19" w14:textId="77777777" w:rsidR="000D459D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2E34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236" w:type="dxa"/>
          </w:tcPr>
          <w:p w14:paraId="5BA39806" w14:textId="77777777" w:rsidR="000D459D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E0C0642" w14:textId="77777777" w:rsidR="000D459D" w:rsidRPr="002F402A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9</w:t>
            </w:r>
          </w:p>
        </w:tc>
      </w:tr>
      <w:tr w:rsidR="000D459D" w:rsidRPr="002F402A" w14:paraId="66858527" w14:textId="77777777" w:rsidTr="001472D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50539106" w14:textId="77777777" w:rsidR="000D459D" w:rsidRPr="00C76803" w:rsidRDefault="000D459D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13021">
              <w:rPr>
                <w:rFonts w:cstheme="minorHAnsi"/>
                <w:b w:val="0"/>
                <w:bCs w:val="0"/>
                <w:sz w:val="20"/>
                <w:szCs w:val="20"/>
              </w:rPr>
              <w:t>Anterior alpha angle</w:t>
            </w:r>
            <w:r w:rsidRPr="001E74A4">
              <w:rPr>
                <w:rFonts w:cstheme="minorHAnsi"/>
                <w:sz w:val="20"/>
                <w:szCs w:val="20"/>
              </w:rPr>
              <w:t xml:space="preserve"> (3 o’clock)</w:t>
            </w:r>
          </w:p>
        </w:tc>
        <w:tc>
          <w:tcPr>
            <w:tcW w:w="1559" w:type="dxa"/>
          </w:tcPr>
          <w:p w14:paraId="30EF823A" w14:textId="77777777" w:rsidR="000D459D" w:rsidRPr="002F402A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.88</w:t>
            </w:r>
          </w:p>
        </w:tc>
        <w:tc>
          <w:tcPr>
            <w:tcW w:w="1560" w:type="dxa"/>
            <w:noWrap/>
          </w:tcPr>
          <w:p w14:paraId="6F63A5E3" w14:textId="77777777" w:rsidR="000D459D" w:rsidRPr="002F402A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6.49, -1.27)</w:t>
            </w:r>
          </w:p>
        </w:tc>
        <w:tc>
          <w:tcPr>
            <w:tcW w:w="1723" w:type="dxa"/>
          </w:tcPr>
          <w:p w14:paraId="5CDFE5DB" w14:textId="77777777" w:rsidR="000D459D" w:rsidRPr="002F402A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2E34">
              <w:rPr>
                <w:rFonts w:cstheme="minorHAnsi"/>
                <w:sz w:val="20"/>
                <w:szCs w:val="20"/>
              </w:rPr>
              <w:t>-0.41</w:t>
            </w:r>
          </w:p>
        </w:tc>
        <w:tc>
          <w:tcPr>
            <w:tcW w:w="236" w:type="dxa"/>
          </w:tcPr>
          <w:p w14:paraId="1481EE15" w14:textId="77777777" w:rsidR="000D459D" w:rsidRPr="002F402A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7976834" w14:textId="77777777" w:rsidR="000D459D" w:rsidRPr="002F402A" w:rsidRDefault="000D459D" w:rsidP="00147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F402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04</w:t>
            </w:r>
          </w:p>
        </w:tc>
      </w:tr>
      <w:tr w:rsidR="000D459D" w:rsidRPr="002F402A" w14:paraId="55E602AD" w14:textId="77777777" w:rsidTr="0014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2B522972" w14:textId="77777777" w:rsidR="000D459D" w:rsidRPr="00C76803" w:rsidRDefault="000D459D" w:rsidP="001472D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13021">
              <w:rPr>
                <w:rFonts w:cstheme="minorHAnsi"/>
                <w:b w:val="0"/>
                <w:bCs w:val="0"/>
                <w:sz w:val="20"/>
                <w:szCs w:val="20"/>
              </w:rPr>
              <w:t>Maximum alpha angle</w:t>
            </w:r>
            <w:r w:rsidRPr="001E74A4">
              <w:rPr>
                <w:rFonts w:cstheme="minorHAnsi"/>
                <w:sz w:val="20"/>
                <w:szCs w:val="20"/>
              </w:rPr>
              <w:t xml:space="preserve"> (all radial planes)</w:t>
            </w:r>
          </w:p>
        </w:tc>
        <w:tc>
          <w:tcPr>
            <w:tcW w:w="1559" w:type="dxa"/>
          </w:tcPr>
          <w:p w14:paraId="0A0CD30F" w14:textId="77777777" w:rsidR="000D459D" w:rsidRPr="002F402A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15</w:t>
            </w:r>
          </w:p>
        </w:tc>
        <w:tc>
          <w:tcPr>
            <w:tcW w:w="1560" w:type="dxa"/>
            <w:noWrap/>
          </w:tcPr>
          <w:p w14:paraId="2909955B" w14:textId="77777777" w:rsidR="000D459D" w:rsidRPr="002F402A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4.84, 0.58)</w:t>
            </w:r>
          </w:p>
        </w:tc>
        <w:tc>
          <w:tcPr>
            <w:tcW w:w="1723" w:type="dxa"/>
          </w:tcPr>
          <w:p w14:paraId="6FB392A8" w14:textId="77777777" w:rsidR="000D459D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2E34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236" w:type="dxa"/>
          </w:tcPr>
          <w:p w14:paraId="570E25A0" w14:textId="77777777" w:rsidR="000D459D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4C648DC" w14:textId="77777777" w:rsidR="000D459D" w:rsidRPr="002F402A" w:rsidRDefault="000D459D" w:rsidP="00147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1</w:t>
            </w:r>
          </w:p>
        </w:tc>
      </w:tr>
    </w:tbl>
    <w:p w14:paraId="7401901E" w14:textId="77777777" w:rsidR="000D459D" w:rsidRDefault="000D459D" w:rsidP="000D459D">
      <w:pPr>
        <w:jc w:val="both"/>
        <w:rPr>
          <w:sz w:val="20"/>
          <w:szCs w:val="20"/>
        </w:rPr>
      </w:pPr>
    </w:p>
    <w:p w14:paraId="7B02D6F7" w14:textId="77777777" w:rsidR="000D459D" w:rsidRDefault="000D459D" w:rsidP="000D459D">
      <w:pPr>
        <w:jc w:val="both"/>
        <w:rPr>
          <w:sz w:val="20"/>
          <w:szCs w:val="20"/>
        </w:rPr>
      </w:pPr>
      <w:r>
        <w:rPr>
          <w:sz w:val="20"/>
          <w:szCs w:val="20"/>
        </w:rPr>
        <w:t>*Adjusted for body mass index (BMI)</w:t>
      </w:r>
    </w:p>
    <w:p w14:paraId="7715E646" w14:textId="77777777" w:rsidR="00A902FA" w:rsidRDefault="00A902FA"/>
    <w:sectPr w:rsidR="00A9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9D"/>
    <w:rsid w:val="00071528"/>
    <w:rsid w:val="000D459D"/>
    <w:rsid w:val="0012792B"/>
    <w:rsid w:val="0025624A"/>
    <w:rsid w:val="003518C5"/>
    <w:rsid w:val="005F422F"/>
    <w:rsid w:val="00620294"/>
    <w:rsid w:val="009608AA"/>
    <w:rsid w:val="009E3EBE"/>
    <w:rsid w:val="00A902FA"/>
    <w:rsid w:val="00AA3DAD"/>
    <w:rsid w:val="00AF50BF"/>
    <w:rsid w:val="00B0428C"/>
    <w:rsid w:val="00BB5304"/>
    <w:rsid w:val="00E6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ABC54"/>
  <w15:chartTrackingRefBased/>
  <w15:docId w15:val="{73480EB9-C2D6-4265-BEA3-8948CB8A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59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D45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urphy</dc:creator>
  <cp:keywords/>
  <dc:description/>
  <cp:lastModifiedBy>Nicholas Murphy</cp:lastModifiedBy>
  <cp:revision>1</cp:revision>
  <dcterms:created xsi:type="dcterms:W3CDTF">2023-01-04T23:21:00Z</dcterms:created>
  <dcterms:modified xsi:type="dcterms:W3CDTF">2023-01-04T23:22:00Z</dcterms:modified>
</cp:coreProperties>
</file>